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ral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utrition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upplementation </w:t>
      </w:r>
      <w:bookmarkStart w:id="0" w:name="OLE_LINK9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Survey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uring th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eri-radiotherap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eriod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atients in Shandong province, China</w:t>
      </w: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Patient Name: ________________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Hospital Name: ________________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Date of Completion: ________________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Instructions for Completion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The hospitalization number refers to the number assigned during your current hospital stay. If you have been discharged, please provide the number from your most recent stay.</w:t>
      </w:r>
    </w:p>
    <w:p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For all sections with options, please circle your selected option and then write the number of your choice in the "Confirmation Column," like "[ ]".</w:t>
      </w:r>
    </w:p>
    <w:p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Shaded areas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re mandatory.</w:t>
      </w:r>
    </w:p>
    <w:p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After completing parts one to three, please return this form to the survey staff.</w:t>
      </w:r>
    </w:p>
    <w:p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In this survey, "oral nutritional supplementation" is defined as the use of commercial enteral nutrition formulations for oral supplementation.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br w:type="page"/>
      </w:r>
    </w:p>
    <w:p>
      <w:pPr>
        <w:numPr>
          <w:numId w:val="0"/>
        </w:numPr>
        <w:ind w:leftChars="0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Patient Basic Information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Hospital Name: ____________________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Patient Nam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: ____________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Hospitalization Number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: _________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32840</wp:posOffset>
                </wp:positionH>
                <wp:positionV relativeFrom="paragraph">
                  <wp:posOffset>19685</wp:posOffset>
                </wp:positionV>
                <wp:extent cx="162560" cy="152400"/>
                <wp:effectExtent l="4445" t="4445" r="13970" b="5080"/>
                <wp:wrapNone/>
                <wp:docPr id="1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89.2pt;margin-top:1.55pt;height:12pt;width:12.8pt;z-index:251659264;mso-width-relative:page;mso-height-relative:page;" fillcolor="#FFFFFF" filled="t" stroked="t" coordsize="21600,21600" o:gfxdata="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O/HAhXYAAAACQEAAA8AAAAAAAAAAQAgAAAAIgAAAGRycy9kb3ducmV2LnhtbFBLAQIUABQA&#10;AAAIAIdO4kAXYjB2KQIAAHIEAAAOAAAAAAAAAAEAIAAAACcBAABkcnMvZTJvRG9jLnhtbFBLBQYA&#10;AAAABgAGAFkBAADCBQAAAAA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39750</wp:posOffset>
                </wp:positionH>
                <wp:positionV relativeFrom="paragraph">
                  <wp:posOffset>22225</wp:posOffset>
                </wp:positionV>
                <wp:extent cx="162560" cy="152400"/>
                <wp:effectExtent l="4445" t="4445" r="13970" b="508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42.5pt;margin-top:1.75pt;height:12pt;width:12.8pt;z-index:251659264;mso-width-relative:page;mso-height-relative:page;" fillcolor="#FFFFFF" filled="t" stroked="t" coordsize="21600,21600" o:gfxdata="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FzrJojXAAAACQEAAA8AAAAAAAAAAQAgAAAAIgAAAGRycy9kb3ducmV2LnhtbFBLAQIUABQA&#10;AAAIAIdO4kAJ/dccKgIAAHMEAAAOAAAAAAAAAAEAIAAAACYBAABkcnMvZTJvRG9jLnhtbFBLBQYA&#10;AAAABgAGAFkBAADCBQAAAAA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Gender: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Male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Female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Date of Birth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__________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ge: </w:t>
      </w:r>
      <w:bookmarkStart w:id="1" w:name="OLE_LINK1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__________</w:t>
      </w:r>
      <w:bookmarkEnd w:id="1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Contact Mobile Number: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_______________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Education Level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: ____________________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38650</wp:posOffset>
                </wp:positionH>
                <wp:positionV relativeFrom="paragraph">
                  <wp:posOffset>20955</wp:posOffset>
                </wp:positionV>
                <wp:extent cx="162560" cy="152400"/>
                <wp:effectExtent l="4445" t="4445" r="13970" b="5080"/>
                <wp:wrapNone/>
                <wp:docPr id="4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349.5pt;margin-top:1.65pt;height:12pt;width:12.8pt;z-index:251659264;mso-width-relative:page;mso-height-relative:page;" fillcolor="#FFFFFF" filled="t" stroked="t" coordsize="21600,21600" o:gfxdata="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KkMkYnYAAAACgEAAA8AAAAAAAAAAQAgAAAAIgAAAGRycy9kb3ducmV2LnhtbFBLAQIUABQA&#10;AAAIAIdO4kB3CNNPKQIAAHIEAAAOAAAAAAAAAAEAIAAAACcBAABkcnMvZTJvRG9jLnhtbFBLBQYA&#10;AAAABgAGAFkBAADCBQAAAAA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17520</wp:posOffset>
                </wp:positionH>
                <wp:positionV relativeFrom="paragraph">
                  <wp:posOffset>33020</wp:posOffset>
                </wp:positionV>
                <wp:extent cx="162560" cy="152400"/>
                <wp:effectExtent l="4445" t="4445" r="13970" b="5080"/>
                <wp:wrapNone/>
                <wp:docPr id="3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237.6pt;margin-top:2.6pt;height:12pt;width:12.8pt;z-index:251659264;mso-width-relative:page;mso-height-relative:page;" fillcolor="#FFFFFF" filled="t" stroked="t" coordsize="21600,21600" o:gfxdata="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DY5fyu2AAAAAkBAAAPAAAAAAAAAAEAIAAAACIAAABkcnMvZG93bnJldi54bWxQSwECFAAU&#10;AAAACACHTuJA/aU7tyoCAAByBAAADgAAAAAAAAABACAAAAAnAQAAZHJzL2Uyb0RvYy54bWxQSwUG&#10;AAAAAAYABgBZAQAAwwUAAAAA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84910</wp:posOffset>
                </wp:positionH>
                <wp:positionV relativeFrom="paragraph">
                  <wp:posOffset>17145</wp:posOffset>
                </wp:positionV>
                <wp:extent cx="162560" cy="152400"/>
                <wp:effectExtent l="4445" t="4445" r="13970" b="5080"/>
                <wp:wrapNone/>
                <wp:docPr id="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93.3pt;margin-top:1.35pt;height:12pt;width:12.8pt;z-index:251659264;mso-width-relative:page;mso-height-relative:page;" fillcolor="#FFFFFF" filled="t" stroked="t" coordsize="21600,21600" o:gfxdata="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gHNdfNcAAAAJAQAADwAAAAAAAAABACAAAAAiAAAAZHJzL2Rvd25yZXYueG1sUEsBAhQAFAAA&#10;AAgAh07iQAhGvtcpAgAAcgQAAA4AAAAAAAAAAQAgAAAAJgEAAGRycy9lMm9Eb2MueG1sUEsFBgAA&#10;AAAGAAYAWQEAAMEFAAAAAA=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Radiotherapy Stag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Pre-radiotherapy preparatio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During radiotherapy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Within three months after completing all radiotherapy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lightGray"/>
        </w:rPr>
        <w:t>Start Date of Radiotherapy: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_________________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End Date of Radiotherapy: ____________________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12720</wp:posOffset>
                </wp:positionH>
                <wp:positionV relativeFrom="paragraph">
                  <wp:posOffset>29845</wp:posOffset>
                </wp:positionV>
                <wp:extent cx="162560" cy="152400"/>
                <wp:effectExtent l="4445" t="4445" r="13970" b="5080"/>
                <wp:wrapNone/>
                <wp:docPr id="6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213.6pt;margin-top:2.35pt;height:12pt;width:12.8pt;z-index:251659264;mso-width-relative:page;mso-height-relative:page;" fillcolor="#FFFFFF" filled="t" stroked="t" coordsize="21600,21600" o:gfxdata="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iaXft9cAAAAJAQAADwAAAAAAAAABACAAAAAiAAAAZHJzL2Rvd25yZXYueG1sUEsBAhQAFAAA&#10;AAgAh07iQJ3P2I4pAgAAcgQAAA4AAAAAAAAAAQAgAAAAJgEAAGRycy9lMm9Eb2MueG1sUEsFBgAA&#10;AAAGAAYAWQEAAMEFAAAAAA=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46960</wp:posOffset>
                </wp:positionH>
                <wp:positionV relativeFrom="paragraph">
                  <wp:posOffset>33655</wp:posOffset>
                </wp:positionV>
                <wp:extent cx="162560" cy="152400"/>
                <wp:effectExtent l="4445" t="4445" r="13970" b="5080"/>
                <wp:wrapNone/>
                <wp:docPr id="5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184.8pt;margin-top:2.65pt;height:12pt;width:12.8pt;z-index:251659264;mso-width-relative:page;mso-height-relative:page;" fillcolor="#FFFFFF" filled="t" stroked="t" coordsize="21600,21600" o:gfxdata="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CiN9pfYAAAACQEAAA8AAAAAAAAAAQAgAAAAIgAAAGRycy9kb3ducmV2LnhtbFBLAQIUABQA&#10;AAAIAIdO4kCC61YvKQIAAHIEAAAOAAAAAAAAAAEAIAAAACcBAABkcnMvZTJvRG9jLnhtbFBLBQYA&#10;AAAABgAGAFkBAADCBQAAAAA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Is this the first time undergoing radiotherapy?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Yes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No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____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Part A: Knowledge on Nutrition</w:t>
      </w:r>
      <w:bookmarkStart w:id="2" w:name="OLE_LINK10"/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during the Peri-r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adiotherap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period</w:t>
      </w:r>
      <w:bookmarkEnd w:id="2"/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jc w:val="center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For questions and options in Part A, please circle the option that matches your situation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.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A-1 Do you know your current weight? </w:t>
      </w:r>
      <w:bookmarkStart w:id="3" w:name="OLE_LINK2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  <w:bookmarkEnd w:id="3"/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0 No 1 Yes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A-2 Did you know that nutritional status screening is recommended before radiotherapy?[ ]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0 No 1 Yes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A-3 Have you ever heard of enteral nutrition?[ ]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0 No 1 Yes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A-4 Have you heard of formula foods for special medical purposes?[ ]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0 No 1 Yes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A-5 "Properly enhancing nutrition can help improve nutritional status, maintain treatment continuity, and improve prognosis,"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How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do you think?[ ]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0 Incorrect 1 Correct 9 Don't know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A-6 Have you received nutrition education about the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ff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ts of malnutrition and the benefits of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utritional supplements to the efficacy of radiation therapy (such as, lecture, videos and promotional materials)?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0 No 1 Yes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A-7 What effect can be aroused form malnutrition during radiotherapy?  (Multiple options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available )[ ]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Increase adverse reactions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Prolong hospital sta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ffect the accuracy of radiotherapy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ecrease radiotherapy sensitivit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5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ecrease radiotherapy efficacy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A-8 In which way did you learn about oral nutritional supplements? (Multiple options available)[ ]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he patient education activities in hospital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octor's prescription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dvice from friends/family member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Information onlin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5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ommunication with other patients 6 do not know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numPr>
          <w:numId w:val="0"/>
        </w:numPr>
        <w:ind w:leftChars="0"/>
        <w:jc w:val="center"/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Part B: Attitude Towards Nutritional Supplementation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during the Peri-r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adiotherap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period</w:t>
      </w:r>
    </w:p>
    <w:p>
      <w:pPr>
        <w:numPr>
          <w:numId w:val="0"/>
        </w:numPr>
        <w:ind w:left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For questions and options in Part B, please circle the option that matches your situation i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.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B-1 Do you think you need to enhance your nutrition?[ ]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0 No 1 Yes</w:t>
      </w:r>
      <w:bookmarkStart w:id="4" w:name="OLE_LINK3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bookmarkEnd w:id="4"/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B-2 What food improves nutrition in your opinion? (Multiple options available)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hicken soup, sea cucumber or other supplements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rotein powder and other nutrition products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Vitamin and mineral tablets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otal nutrition products such as nutritive products for special medical purposes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ral nutritional supplementation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ube feeding nutrition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arenteral nutrition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thers, such as cordyceps and Chinese medicine</w:t>
      </w: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B-3 If diagnosed with malnutrition or at risk of malnutrition, which treatment recommendation are you willing to follow?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</w:p>
    <w:p>
      <w:pPr>
        <w:numPr>
          <w:ilvl w:val="0"/>
          <w:numId w:val="3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Nutritional drugs covered by health insurance</w:t>
      </w:r>
    </w:p>
    <w:p>
      <w:pPr>
        <w:numPr>
          <w:ilvl w:val="0"/>
          <w:numId w:val="3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Nutritional products at your own expense from the hospital pharmacy</w:t>
      </w:r>
    </w:p>
    <w:p>
      <w:pPr>
        <w:numPr>
          <w:ilvl w:val="0"/>
          <w:numId w:val="3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Nutritional powder made by the hospital's nutrition department</w:t>
      </w:r>
    </w:p>
    <w:p>
      <w:pPr>
        <w:numPr>
          <w:ilvl w:val="0"/>
          <w:numId w:val="3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Nutritional products from supermarkets </w:t>
      </w:r>
    </w:p>
    <w:p>
      <w:pPr>
        <w:numPr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B-4 If you are diagnosed as malnutrition or nutritional risk, would you be willing to take oral nutritional supplements every day (such as healthcare supplements)?</w:t>
      </w:r>
      <w:bookmarkStart w:id="5" w:name="OLE_LINK4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  <w:bookmarkEnd w:id="5"/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 yes, 0 no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Part C: Nutritional Supplementation Behavior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during the Peri-r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adiotherap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period</w:t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or questions and options in Part C, please circle the option that matches your actual situation in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[ ]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1 What methods have you used to enhance your nutrition since you determined radiation therapy?</w:t>
      </w:r>
    </w:p>
    <w:p>
      <w:pPr>
        <w:numPr>
          <w:ilvl w:val="0"/>
          <w:numId w:val="4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one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hicken soup, sea cucumber or medicinal diet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ral nutritional supplements (such as total nutrition powder, protein powder, vitamin and mineral tablets)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ube feeding nutrition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arenteral nutrition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If option </w:t>
      </w:r>
      <w:bookmarkStart w:id="6" w:name="OLE_LINK5"/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(3) </w:t>
      </w:r>
      <w:bookmarkEnd w:id="6"/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ot selected, your questionnaire is complete;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If optio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(3) 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elected, please continue with the questions in this part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2 When did you start oral nutritional supplementation?</w:t>
      </w:r>
      <w:bookmarkStart w:id="7" w:name="OLE_LINK6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[ ]</w:t>
      </w:r>
      <w:bookmarkEnd w:id="7"/>
    </w:p>
    <w:p>
      <w:pPr>
        <w:numPr>
          <w:ilvl w:val="0"/>
          <w:numId w:val="5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Before radiotherapy preparation</w:t>
      </w:r>
    </w:p>
    <w:p>
      <w:pPr>
        <w:numPr>
          <w:ilvl w:val="0"/>
          <w:numId w:val="5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t the start of radiotherapy</w:t>
      </w:r>
    </w:p>
    <w:p>
      <w:pPr>
        <w:numPr>
          <w:ilvl w:val="0"/>
          <w:numId w:val="5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When complications from radiotherapy occurred (difficulty swallowing, poor appetite, etc.)</w:t>
      </w:r>
    </w:p>
    <w:p>
      <w:pPr>
        <w:numPr>
          <w:ilvl w:val="0"/>
          <w:numId w:val="5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Within three months after completing all radiotherapy</w:t>
      </w:r>
    </w:p>
    <w:p>
      <w:pPr>
        <w:numPr>
          <w:numId w:val="0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3 Which of the following symptoms did you start taking oral nutrition supplements after experiencing them (multiple options available)?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[ ]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Weight loss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norexia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hysical decline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nemia 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creased albumin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Radiotherapy complications (dysphagia, mucosi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etc)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ausea and vomiting</w:t>
      </w:r>
    </w:p>
    <w:p>
      <w:pPr>
        <w:numPr>
          <w:ilvl w:val="0"/>
          <w:numId w:val="6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iarrhea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-4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What are your sources of nutritional supplements? (Multiple options available)</w:t>
      </w:r>
      <w:bookmarkStart w:id="8" w:name="OLE_LINK7"/>
      <w:r>
        <w:rPr>
          <w:rFonts w:hint="default" w:ascii="Times New Roman" w:hAnsi="Times New Roman" w:cs="Times New Roman"/>
          <w:color w:val="auto"/>
          <w:sz w:val="20"/>
          <w:szCs w:val="20"/>
        </w:rPr>
        <w:t>[ ]</w:t>
      </w:r>
      <w:bookmarkEnd w:id="8"/>
    </w:p>
    <w:p>
      <w:pPr>
        <w:numPr>
          <w:ilvl w:val="0"/>
          <w:numId w:val="7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Medical insurance pharmacy in hospital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elf-funded pharmacy in hospital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harmacy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hop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online 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Gifts from others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thers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5 How long have you used oral nutritional supplements?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[ ]</w:t>
      </w:r>
    </w:p>
    <w:p>
      <w:pPr>
        <w:numPr>
          <w:ilvl w:val="0"/>
          <w:numId w:val="8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Less than two weeks</w:t>
      </w:r>
    </w:p>
    <w:p>
      <w:pPr>
        <w:numPr>
          <w:ilvl w:val="0"/>
          <w:numId w:val="8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wo weeks to o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n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month</w:t>
      </w:r>
    </w:p>
    <w:p>
      <w:pPr>
        <w:numPr>
          <w:ilvl w:val="0"/>
          <w:numId w:val="8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More than one month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6 When will you stop taking oral nutritional supplements?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[ ]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Stop when the existing formula is used up 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top after radiotherapy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ontinue for one month after radiotherapy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ontinue for 2-3 months after radiotherapy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fter appetite/weight return to normal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ccording to your doctor's advice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Improvement of complications</w:t>
      </w:r>
    </w:p>
    <w:p>
      <w:pPr>
        <w:numPr>
          <w:ilvl w:val="0"/>
          <w:numId w:val="9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topped already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7 What is your daily dose of oral nutritional supplements? (250ml per cup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[ ]</w:t>
      </w:r>
    </w:p>
    <w:p>
      <w:pPr>
        <w:numPr>
          <w:ilvl w:val="0"/>
          <w:numId w:val="10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Less than one cup (or Formula powder: 6 spoons/day)</w:t>
      </w:r>
    </w:p>
    <w:p>
      <w:pPr>
        <w:numPr>
          <w:ilvl w:val="0"/>
          <w:numId w:val="10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ne to two cups (or formula powder: 6 to 12 spoons/day)</w:t>
      </w:r>
    </w:p>
    <w:p>
      <w:pPr>
        <w:numPr>
          <w:ilvl w:val="0"/>
          <w:numId w:val="10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More than three cups (or Formula powder: 18 spoons/day)</w:t>
      </w:r>
    </w:p>
    <w:p>
      <w:pPr>
        <w:numPr>
          <w:ilvl w:val="0"/>
          <w:numId w:val="10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ne or half barrels of formula powder/day (400g/barrel)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C-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What are the common issues you encounter with oral nutritional supplementation products and the questions you hope to get answered by medical staff? (multiple choices allowed)[ ]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on't know how to use it effectively (e.g., dosage and method of intake)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on't know the method of preparation (e.g., concentration)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on't know the contraindications of use (e.g., can it be added to other foods? Temperature?)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on't know why the doctor prescribed this formula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on't know if the formula is effective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on't know how long to use it?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What to do if the taste is not acceptable?</w:t>
      </w:r>
    </w:p>
    <w:p>
      <w:pPr>
        <w:numPr>
          <w:ilvl w:val="0"/>
          <w:numId w:val="11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ther, please specify: ______________________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Thank you for your participation, the questionnaire is now complete!</w:t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Please return the questionnaire to the medical staff.</w:t>
      </w:r>
    </w:p>
    <w:p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br w:type="page"/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***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************************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[For Medical Personnel Only]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*****************************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Part D: Screening and Assessment of Nutritional Risk and Malnutrition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during the Peri-r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adiotherap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period</w:t>
      </w:r>
      <w:bookmarkStart w:id="10" w:name="_GoBack"/>
      <w:bookmarkEnd w:id="10"/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ttending/Primary Physician: _____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rimary Diagnosis: _______________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econdary Diagnosis: _______________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athological Type: _______________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taging: TNM Staging: T ____ N____ M____ (Fill in the numbers) Clinical Stage: 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68705</wp:posOffset>
                </wp:positionH>
                <wp:positionV relativeFrom="paragraph">
                  <wp:posOffset>27940</wp:posOffset>
                </wp:positionV>
                <wp:extent cx="162560" cy="152400"/>
                <wp:effectExtent l="4445" t="4445" r="13970" b="5080"/>
                <wp:wrapNone/>
                <wp:docPr id="7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84.15pt;margin-top:2.2pt;height:12pt;width:12.8pt;z-index:251659264;mso-width-relative:page;mso-height-relative:page;" fillcolor="#FFFFFF" filled="t" stroked="t" coordsize="21600,21600" o:gfxdata="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zUTVQdYAAAAIAQAADwAAAAAAAAABACAAAAAiAAAAZHJzL2Rvd25yZXYueG1sUEsBAhQAFAAA&#10;AAgAh07iQGgsXe4qAgAAcgQAAA4AAAAAAAAAAQAgAAAAJQEAAGRycy9lMm9Eb2MueG1sUEsFBgAA&#10;AAAGAAYAWQEAAMEFAAAAAA==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07970</wp:posOffset>
                </wp:positionH>
                <wp:positionV relativeFrom="paragraph">
                  <wp:posOffset>31750</wp:posOffset>
                </wp:positionV>
                <wp:extent cx="162560" cy="152400"/>
                <wp:effectExtent l="4445" t="4445" r="13970" b="5080"/>
                <wp:wrapNone/>
                <wp:docPr id="8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221.1pt;margin-top:2.5pt;height:12pt;width:12.8pt;z-index:251659264;mso-width-relative:page;mso-height-relative:page;" fillcolor="#FFFFFF" filled="t" stroked="t" coordsize="21600,21600" o:gfxdata="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D7XOn81wAAAAgBAAAPAAAAAAAAAAEAIAAAACIAAABkcnMvZG93bnJldi54bWxQSwECFAAUAAAA&#10;CACHTuJAyJJ4pCgCAAByBAAADgAAAAAAAAABACAAAAAmAQAAZHJzL2Uyb0RvYy54bWxQSwUGAAAA&#10;AAYABgBZAQAAwAUAAAAA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57015</wp:posOffset>
                </wp:positionH>
                <wp:positionV relativeFrom="paragraph">
                  <wp:posOffset>13335</wp:posOffset>
                </wp:positionV>
                <wp:extent cx="162560" cy="152400"/>
                <wp:effectExtent l="4445" t="4445" r="13970" b="5080"/>
                <wp:wrapNone/>
                <wp:docPr id="9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o:spt="1" style="position:absolute;left:0pt;margin-left:319.45pt;margin-top:1.05pt;height:12pt;width:12.8pt;z-index:251659264;mso-width-relative:page;mso-height-relative:page;" fillcolor="#FFFFFF" filled="t" stroked="t" coordsize="21600,21600" o:gfxdata="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yh00g1gAAAAgBAAAPAAAAAAAAAAEAIAAAACIAAABkcnMvZG93bnJldi54bWxQSwECFAAUAAAA&#10;CACHTuJAPXH9xCkCAAByBAAADgAAAAAAAAABACAAAAAlAQAAZHJzL2Uyb0RvYy54bWxQSwUGAAAA&#10;AAYABgBZAQAAwAUAAAAA&#10;">
                <v:fill on="t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Radiotherapy Stage: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re-radiotherapy prepara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uring radiotherap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Within three months after completing all radiotherapy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tart Date of Radiotherapy: 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End Date of Radiotherapy: _________________________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or questions and options in Part D, please circle the option that matches your actual situation in the "Confirmation Column"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-1 Since deciding to undergo radiotherapy, has the patient undergone nutritional screening/assessment?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[ ]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Yes (Continue to question D-2)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o (Skip to question D-5)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Unsure (Skip to question D-5)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-2 When was the patient's most recent nutritional assessment?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[ ]</w:t>
      </w:r>
    </w:p>
    <w:p>
      <w:pPr>
        <w:numPr>
          <w:ilvl w:val="0"/>
          <w:numId w:val="12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Pre-radiotherapy preparation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uring radiotherap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fter completing all radiotherapy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-3 Methods and results of the most recent nutritional assessment (multiple choices allowed)?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[ ]</w:t>
      </w:r>
    </w:p>
    <w:p>
      <w:pPr>
        <w:numPr>
          <w:ilvl w:val="0"/>
          <w:numId w:val="13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hysical measurement</w:t>
      </w:r>
    </w:p>
    <w:p>
      <w:pPr>
        <w:numPr>
          <w:ilvl w:val="0"/>
          <w:numId w:val="13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Questionnaire assessment</w:t>
      </w:r>
    </w:p>
    <w:p>
      <w:pPr>
        <w:numPr>
          <w:ilvl w:val="0"/>
          <w:numId w:val="13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utritional related blood biochemical indicators</w:t>
      </w:r>
    </w:p>
    <w:p>
      <w:pPr>
        <w:numPr>
          <w:ilvl w:val="0"/>
          <w:numId w:val="13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ther __________________________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-4 Conclusion of hospital nutritional status assessment: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[ ]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o nutritional risk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utritional risk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Malnutrition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D-5 Patient's nutritional indicators (most recent blood biochemistry results or nutritional risk assessment, within a week before the date of filling out this form):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Weight: ______kg (measured </w:t>
      </w:r>
      <w:bookmarkStart w:id="9" w:name="OLE_LINK8"/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urveyed time</w:t>
      </w:r>
      <w:bookmarkEnd w:id="9"/>
      <w:r>
        <w:rPr>
          <w:rFonts w:hint="default" w:ascii="Times New Roman" w:hAnsi="Times New Roman" w:cs="Times New Roman"/>
          <w:color w:val="auto"/>
          <w:sz w:val="20"/>
          <w:szCs w:val="20"/>
        </w:rPr>
        <w:t>)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Height: ______cm (measured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urveyed tim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)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lbumin level: _____g/L   (Date: ____________)      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Prealbumin level: _____ mg/L    (Date: ____________)      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Hemoglobin level: _____ g/L    (Date: ____________)      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utritional risk screening or nutritional status assessment questionnaire and results:</w:t>
      </w:r>
    </w:p>
    <w:p>
      <w:pPr>
        <w:numPr>
          <w:ilvl w:val="0"/>
          <w:numId w:val="14"/>
        </w:num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NRS-2002 ; Score____________(if applicable)</w:t>
      </w:r>
    </w:p>
    <w:p>
      <w:pPr>
        <w:numPr>
          <w:ilvl w:val="0"/>
          <w:numId w:val="1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SGA；Score____________(if applicable)</w:t>
      </w:r>
    </w:p>
    <w:p>
      <w:pPr>
        <w:numPr>
          <w:ilvl w:val="0"/>
          <w:numId w:val="1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G-SGA；Score____________(if applicable)</w:t>
      </w:r>
    </w:p>
    <w:p>
      <w:pPr>
        <w:numPr>
          <w:ilvl w:val="0"/>
          <w:numId w:val="14"/>
        </w:numPr>
        <w:ind w:left="0" w:leftChars="0" w:firstLine="0" w:firstLineChars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Other: ___； Score(if applicable)</w:t>
      </w:r>
    </w:p>
    <w:p>
      <w:pPr>
        <w:numPr>
          <w:numId w:val="0"/>
        </w:numPr>
        <w:ind w:left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scadia Code Light">
    <w:panose1 w:val="020B0609020000020004"/>
    <w:charset w:val="00"/>
    <w:family w:val="auto"/>
    <w:pitch w:val="default"/>
    <w:sig w:usb0="A1002AFF" w:usb1="C000F9FB" w:usb2="00040020" w:usb3="00000000" w:csb0="600001FF" w:csb1="FFFF0000"/>
  </w:font>
  <w:font w:name="Eras Medium ITC">
    <w:panose1 w:val="020B0602030504020804"/>
    <w:charset w:val="00"/>
    <w:family w:val="auto"/>
    <w:pitch w:val="default"/>
    <w:sig w:usb0="00000003" w:usb1="00000000" w:usb2="00000000" w:usb3="00000000" w:csb0="20000001" w:csb1="00000000"/>
  </w:font>
  <w:font w:name="Eras Light ITC">
    <w:panose1 w:val="020B0402030504020804"/>
    <w:charset w:val="00"/>
    <w:family w:val="auto"/>
    <w:pitch w:val="default"/>
    <w:sig w:usb0="00000003" w:usb1="00000000" w:usb2="00000000" w:usb3="00000000" w:csb0="20000001" w:csb1="00000000"/>
  </w:font>
  <w:font w:name="爱奇艺黑体 Medium">
    <w:panose1 w:val="00000000000000000000"/>
    <w:charset w:val="00"/>
    <w:family w:val="auto"/>
    <w:pitch w:val="default"/>
    <w:sig w:usb0="00000003" w:usb1="00000040" w:usb2="00000000" w:usb3="00000000" w:csb0="00000001" w:csb1="0000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1590131"/>
    <w:multiLevelType w:val="singleLevel"/>
    <w:tmpl w:val="81590131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81BB2A59"/>
    <w:multiLevelType w:val="singleLevel"/>
    <w:tmpl w:val="81BB2A59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86A7BFE2"/>
    <w:multiLevelType w:val="singleLevel"/>
    <w:tmpl w:val="86A7BFE2"/>
    <w:lvl w:ilvl="0" w:tentative="0">
      <w:start w:val="1"/>
      <w:numFmt w:val="decimal"/>
      <w:suff w:val="space"/>
      <w:lvlText w:val="(%1)"/>
      <w:lvlJc w:val="left"/>
    </w:lvl>
  </w:abstractNum>
  <w:abstractNum w:abstractNumId="3">
    <w:nsid w:val="8E3B9A2A"/>
    <w:multiLevelType w:val="singleLevel"/>
    <w:tmpl w:val="8E3B9A2A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A40E8F93"/>
    <w:multiLevelType w:val="singleLevel"/>
    <w:tmpl w:val="A40E8F93"/>
    <w:lvl w:ilvl="0" w:tentative="0">
      <w:start w:val="1"/>
      <w:numFmt w:val="decimal"/>
      <w:suff w:val="space"/>
      <w:lvlText w:val="(%1)"/>
      <w:lvlJc w:val="left"/>
    </w:lvl>
  </w:abstractNum>
  <w:abstractNum w:abstractNumId="5">
    <w:nsid w:val="C3B61035"/>
    <w:multiLevelType w:val="singleLevel"/>
    <w:tmpl w:val="C3B61035"/>
    <w:lvl w:ilvl="0" w:tentative="0">
      <w:start w:val="1"/>
      <w:numFmt w:val="decimal"/>
      <w:suff w:val="space"/>
      <w:lvlText w:val="(%1)"/>
      <w:lvlJc w:val="left"/>
    </w:lvl>
  </w:abstractNum>
  <w:abstractNum w:abstractNumId="6">
    <w:nsid w:val="C8FC3E45"/>
    <w:multiLevelType w:val="singleLevel"/>
    <w:tmpl w:val="C8FC3E45"/>
    <w:lvl w:ilvl="0" w:tentative="0">
      <w:start w:val="1"/>
      <w:numFmt w:val="decimal"/>
      <w:suff w:val="space"/>
      <w:lvlText w:val="(%1)"/>
      <w:lvlJc w:val="left"/>
    </w:lvl>
  </w:abstractNum>
  <w:abstractNum w:abstractNumId="7">
    <w:nsid w:val="E206D90A"/>
    <w:multiLevelType w:val="singleLevel"/>
    <w:tmpl w:val="E206D90A"/>
    <w:lvl w:ilvl="0" w:tentative="0">
      <w:start w:val="1"/>
      <w:numFmt w:val="decimal"/>
      <w:suff w:val="space"/>
      <w:lvlText w:val="(%1)"/>
      <w:lvlJc w:val="left"/>
    </w:lvl>
  </w:abstractNum>
  <w:abstractNum w:abstractNumId="8">
    <w:nsid w:val="F5D496DB"/>
    <w:multiLevelType w:val="singleLevel"/>
    <w:tmpl w:val="F5D496DB"/>
    <w:lvl w:ilvl="0" w:tentative="0">
      <w:start w:val="1"/>
      <w:numFmt w:val="decimal"/>
      <w:suff w:val="space"/>
      <w:lvlText w:val="(%1)"/>
      <w:lvlJc w:val="left"/>
    </w:lvl>
  </w:abstractNum>
  <w:abstractNum w:abstractNumId="9">
    <w:nsid w:val="0DB8A945"/>
    <w:multiLevelType w:val="singleLevel"/>
    <w:tmpl w:val="0DB8A945"/>
    <w:lvl w:ilvl="0" w:tentative="0">
      <w:start w:val="1"/>
      <w:numFmt w:val="decimal"/>
      <w:suff w:val="space"/>
      <w:lvlText w:val="(%1)"/>
      <w:lvlJc w:val="left"/>
    </w:lvl>
  </w:abstractNum>
  <w:abstractNum w:abstractNumId="10">
    <w:nsid w:val="3662CCBB"/>
    <w:multiLevelType w:val="singleLevel"/>
    <w:tmpl w:val="3662CCBB"/>
    <w:lvl w:ilvl="0" w:tentative="0">
      <w:start w:val="1"/>
      <w:numFmt w:val="decimal"/>
      <w:suff w:val="space"/>
      <w:lvlText w:val="(%1)"/>
      <w:lvlJc w:val="left"/>
    </w:lvl>
  </w:abstractNum>
  <w:abstractNum w:abstractNumId="11">
    <w:nsid w:val="68A4969E"/>
    <w:multiLevelType w:val="singleLevel"/>
    <w:tmpl w:val="68A4969E"/>
    <w:lvl w:ilvl="0" w:tentative="0">
      <w:start w:val="1"/>
      <w:numFmt w:val="decimal"/>
      <w:suff w:val="space"/>
      <w:lvlText w:val="(%1)"/>
      <w:lvlJc w:val="left"/>
    </w:lvl>
  </w:abstractNum>
  <w:abstractNum w:abstractNumId="12">
    <w:nsid w:val="78D5B751"/>
    <w:multiLevelType w:val="singleLevel"/>
    <w:tmpl w:val="78D5B751"/>
    <w:lvl w:ilvl="0" w:tentative="0">
      <w:start w:val="1"/>
      <w:numFmt w:val="decimal"/>
      <w:suff w:val="space"/>
      <w:lvlText w:val="(%1)"/>
      <w:lvlJc w:val="left"/>
    </w:lvl>
  </w:abstractNum>
  <w:abstractNum w:abstractNumId="13">
    <w:nsid w:val="7BB5DC71"/>
    <w:multiLevelType w:val="singleLevel"/>
    <w:tmpl w:val="7BB5DC71"/>
    <w:lvl w:ilvl="0" w:tentative="0">
      <w:start w:val="1"/>
      <w:numFmt w:val="decimal"/>
      <w:suff w:val="space"/>
      <w:lvlText w:val="(%1)"/>
      <w:lvlJc w:val="left"/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12"/>
  </w:num>
  <w:num w:numId="5">
    <w:abstractNumId w:val="0"/>
  </w:num>
  <w:num w:numId="6">
    <w:abstractNumId w:val="9"/>
  </w:num>
  <w:num w:numId="7">
    <w:abstractNumId w:val="10"/>
  </w:num>
  <w:num w:numId="8">
    <w:abstractNumId w:val="11"/>
  </w:num>
  <w:num w:numId="9">
    <w:abstractNumId w:val="7"/>
  </w:num>
  <w:num w:numId="10">
    <w:abstractNumId w:val="8"/>
  </w:num>
  <w:num w:numId="11">
    <w:abstractNumId w:val="5"/>
  </w:num>
  <w:num w:numId="12">
    <w:abstractNumId w:val="13"/>
  </w:num>
  <w:num w:numId="13">
    <w:abstractNumId w:val="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1ZmViMDNjZWY5YzlkZjk2MGE4ODg1Nzc3ODUyNDcifQ=="/>
  </w:docVars>
  <w:rsids>
    <w:rsidRoot w:val="28FA7705"/>
    <w:rsid w:val="048900BC"/>
    <w:rsid w:val="05243941"/>
    <w:rsid w:val="08BB03E9"/>
    <w:rsid w:val="0C0A2A54"/>
    <w:rsid w:val="12DB0EFE"/>
    <w:rsid w:val="15FF3D3A"/>
    <w:rsid w:val="1A32036D"/>
    <w:rsid w:val="1DC55869"/>
    <w:rsid w:val="20F10AB5"/>
    <w:rsid w:val="259D70CC"/>
    <w:rsid w:val="28313B50"/>
    <w:rsid w:val="28FA7705"/>
    <w:rsid w:val="2BDF7CB0"/>
    <w:rsid w:val="2D383A67"/>
    <w:rsid w:val="2F296D3D"/>
    <w:rsid w:val="30A25345"/>
    <w:rsid w:val="32EC51B3"/>
    <w:rsid w:val="33332C90"/>
    <w:rsid w:val="35211148"/>
    <w:rsid w:val="360E263D"/>
    <w:rsid w:val="3B5B7451"/>
    <w:rsid w:val="3F514D57"/>
    <w:rsid w:val="46B40180"/>
    <w:rsid w:val="4FAD4C83"/>
    <w:rsid w:val="554747DA"/>
    <w:rsid w:val="5A1E510A"/>
    <w:rsid w:val="63152AB1"/>
    <w:rsid w:val="64622E98"/>
    <w:rsid w:val="6502545F"/>
    <w:rsid w:val="6A907BF0"/>
    <w:rsid w:val="72AB79C6"/>
    <w:rsid w:val="7DC5097E"/>
    <w:rsid w:val="7E41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4:38:00Z</dcterms:created>
  <dc:creator>王聪</dc:creator>
  <cp:lastModifiedBy>王聪</cp:lastModifiedBy>
  <dcterms:modified xsi:type="dcterms:W3CDTF">2024-02-19T15:3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22DC2A379544EC68B8C11067A6B6995_11</vt:lpwstr>
  </property>
</Properties>
</file>